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8FC91" w14:textId="62842518" w:rsidR="00FD0916" w:rsidRDefault="00FD0916" w:rsidP="00C4050D">
      <w:pPr>
        <w:ind w:left="-900"/>
        <w:jc w:val="both"/>
        <w:rPr>
          <w:rFonts w:asciiTheme="majorBidi" w:hAnsiTheme="majorBidi" w:cstheme="majorBidi"/>
          <w:b/>
          <w:bCs/>
        </w:rPr>
      </w:pPr>
      <w:r w:rsidRPr="005604EC">
        <w:rPr>
          <w:rFonts w:asciiTheme="majorBidi" w:hAnsiTheme="majorBidi" w:cstheme="majorBidi"/>
          <w:b/>
          <w:bCs/>
        </w:rPr>
        <w:t xml:space="preserve">Table </w:t>
      </w:r>
      <w:r w:rsidR="0028628D">
        <w:rPr>
          <w:rFonts w:asciiTheme="majorBidi" w:hAnsiTheme="majorBidi" w:cstheme="majorBidi"/>
          <w:b/>
          <w:bCs/>
        </w:rPr>
        <w:t>S</w:t>
      </w:r>
      <w:r w:rsidRPr="005604EC">
        <w:rPr>
          <w:rFonts w:asciiTheme="majorBidi" w:hAnsiTheme="majorBidi" w:cstheme="majorBidi"/>
          <w:b/>
          <w:bCs/>
        </w:rPr>
        <w:t>2: PCR amplification conditions for genes encoding selected β-lactamases</w:t>
      </w:r>
      <w:r w:rsidR="00F11D48">
        <w:rPr>
          <w:rFonts w:asciiTheme="majorBidi" w:hAnsiTheme="majorBidi" w:cstheme="majorBidi"/>
          <w:b/>
          <w:bCs/>
        </w:rPr>
        <w:t>.</w:t>
      </w:r>
    </w:p>
    <w:p w14:paraId="4DF2DB83" w14:textId="77777777" w:rsidR="00C4050D" w:rsidRPr="005604EC" w:rsidRDefault="00C4050D" w:rsidP="00C4050D">
      <w:pPr>
        <w:ind w:left="-900"/>
        <w:jc w:val="both"/>
      </w:pPr>
    </w:p>
    <w:tbl>
      <w:tblPr>
        <w:tblStyle w:val="PlainTable2"/>
        <w:tblW w:w="11314" w:type="dxa"/>
        <w:tblInd w:w="-977" w:type="dxa"/>
        <w:tblLook w:val="04A0" w:firstRow="1" w:lastRow="0" w:firstColumn="1" w:lastColumn="0" w:noHBand="0" w:noVBand="1"/>
      </w:tblPr>
      <w:tblGrid>
        <w:gridCol w:w="1979"/>
        <w:gridCol w:w="1256"/>
        <w:gridCol w:w="1616"/>
        <w:gridCol w:w="1616"/>
        <w:gridCol w:w="1615"/>
        <w:gridCol w:w="1616"/>
        <w:gridCol w:w="1616"/>
      </w:tblGrid>
      <w:tr w:rsidR="00FD0916" w:rsidRPr="005604EC" w14:paraId="13A96288" w14:textId="77777777" w:rsidTr="00916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</w:tcPr>
          <w:p w14:paraId="4ECDFEA6" w14:textId="77777777" w:rsidR="00FD0916" w:rsidRPr="005604EC" w:rsidRDefault="00FD0916" w:rsidP="009165C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β-lactamases                                                       class</w:t>
            </w:r>
          </w:p>
        </w:tc>
        <w:tc>
          <w:tcPr>
            <w:tcW w:w="1256" w:type="dxa"/>
            <w:vMerge w:val="restart"/>
          </w:tcPr>
          <w:p w14:paraId="4FAEF414" w14:textId="77777777" w:rsidR="00FD0916" w:rsidRPr="005604EC" w:rsidRDefault="00FD0916" w:rsidP="00916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</w:rPr>
              <w:t>Target gene</w:t>
            </w:r>
          </w:p>
        </w:tc>
        <w:tc>
          <w:tcPr>
            <w:tcW w:w="8079" w:type="dxa"/>
            <w:gridSpan w:val="5"/>
          </w:tcPr>
          <w:p w14:paraId="05D691F0" w14:textId="77777777" w:rsidR="00FD0916" w:rsidRPr="005604EC" w:rsidRDefault="00FD0916" w:rsidP="00916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PCR thermal cycling conditions</w:t>
            </w:r>
          </w:p>
        </w:tc>
      </w:tr>
      <w:tr w:rsidR="00FD0916" w:rsidRPr="005604EC" w14:paraId="56EFF822" w14:textId="77777777" w:rsidTr="00916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</w:tcPr>
          <w:p w14:paraId="6435B3AD" w14:textId="77777777" w:rsidR="00FD0916" w:rsidRPr="005604EC" w:rsidRDefault="00FD0916" w:rsidP="009165C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56" w:type="dxa"/>
            <w:vMerge/>
          </w:tcPr>
          <w:p w14:paraId="7B3ADD7E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16" w:type="dxa"/>
            <w:vMerge w:val="restart"/>
          </w:tcPr>
          <w:p w14:paraId="1C502F53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itial denaturation</w:t>
            </w:r>
          </w:p>
        </w:tc>
        <w:tc>
          <w:tcPr>
            <w:tcW w:w="4847" w:type="dxa"/>
            <w:gridSpan w:val="3"/>
          </w:tcPr>
          <w:p w14:paraId="4B344311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 cycles</w:t>
            </w:r>
          </w:p>
        </w:tc>
        <w:tc>
          <w:tcPr>
            <w:tcW w:w="1616" w:type="dxa"/>
            <w:vMerge w:val="restart"/>
          </w:tcPr>
          <w:p w14:paraId="2EFDBAB2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nal extension</w:t>
            </w:r>
          </w:p>
        </w:tc>
      </w:tr>
      <w:tr w:rsidR="00FD0916" w:rsidRPr="005604EC" w14:paraId="135910AD" w14:textId="77777777" w:rsidTr="009165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  <w:textDirection w:val="btLr"/>
          </w:tcPr>
          <w:p w14:paraId="4F0F1667" w14:textId="77777777" w:rsidR="00FD0916" w:rsidRPr="005604EC" w:rsidRDefault="00FD0916" w:rsidP="009165C2">
            <w:pPr>
              <w:ind w:left="113" w:right="11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56" w:type="dxa"/>
            <w:vMerge/>
          </w:tcPr>
          <w:p w14:paraId="10DB5665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498E2686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16" w:type="dxa"/>
          </w:tcPr>
          <w:p w14:paraId="6D68C79B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naturation</w:t>
            </w:r>
          </w:p>
        </w:tc>
        <w:tc>
          <w:tcPr>
            <w:tcW w:w="1615" w:type="dxa"/>
          </w:tcPr>
          <w:p w14:paraId="67BE78D9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616" w:type="dxa"/>
          </w:tcPr>
          <w:p w14:paraId="112EFA45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6A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tension</w:t>
            </w:r>
          </w:p>
        </w:tc>
        <w:tc>
          <w:tcPr>
            <w:tcW w:w="1616" w:type="dxa"/>
            <w:vMerge/>
          </w:tcPr>
          <w:p w14:paraId="5243EFF3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D0916" w:rsidRPr="005604EC" w14:paraId="2297FEC4" w14:textId="77777777" w:rsidTr="00916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</w:tcPr>
          <w:p w14:paraId="5AE176B1" w14:textId="77777777" w:rsidR="00FD0916" w:rsidRPr="005604EC" w:rsidRDefault="00FD0916" w:rsidP="009165C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 xml:space="preserve">Class A ESBL </w:t>
            </w:r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a</w:t>
            </w:r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5604EC">
              <w:rPr>
                <w:rFonts w:asciiTheme="majorBidi" w:hAnsiTheme="majorBidi" w:cstheme="majorBidi"/>
                <w:sz w:val="24"/>
                <w:szCs w:val="24"/>
              </w:rPr>
              <w:t>genes</w:t>
            </w:r>
          </w:p>
        </w:tc>
        <w:tc>
          <w:tcPr>
            <w:tcW w:w="1256" w:type="dxa"/>
          </w:tcPr>
          <w:p w14:paraId="169346D6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PER</w:t>
            </w:r>
            <w:proofErr w:type="spellEnd"/>
          </w:p>
        </w:tc>
        <w:tc>
          <w:tcPr>
            <w:tcW w:w="1616" w:type="dxa"/>
            <w:vMerge w:val="restart"/>
          </w:tcPr>
          <w:p w14:paraId="2B112DC0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14E675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94 °C/5 min</w:t>
            </w:r>
          </w:p>
        </w:tc>
        <w:tc>
          <w:tcPr>
            <w:tcW w:w="1616" w:type="dxa"/>
            <w:vMerge w:val="restart"/>
          </w:tcPr>
          <w:p w14:paraId="35D9E9D3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3EC1CE5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94 °C/40 sec</w:t>
            </w:r>
          </w:p>
        </w:tc>
        <w:tc>
          <w:tcPr>
            <w:tcW w:w="1615" w:type="dxa"/>
          </w:tcPr>
          <w:p w14:paraId="141D3D7C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47 °C/1 min</w:t>
            </w:r>
          </w:p>
        </w:tc>
        <w:tc>
          <w:tcPr>
            <w:tcW w:w="1616" w:type="dxa"/>
            <w:vMerge w:val="restart"/>
          </w:tcPr>
          <w:p w14:paraId="40CC6BAE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D4BBD6F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DAF599D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72 °C/2 min</w:t>
            </w:r>
          </w:p>
          <w:p w14:paraId="2B0DB37A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  <w:vMerge w:val="restart"/>
          </w:tcPr>
          <w:p w14:paraId="47AB282F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317D40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19EC27C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72 °C/10 min</w:t>
            </w:r>
          </w:p>
        </w:tc>
      </w:tr>
      <w:tr w:rsidR="00FD0916" w:rsidRPr="005604EC" w14:paraId="19F7C006" w14:textId="77777777" w:rsidTr="009165C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</w:tcPr>
          <w:p w14:paraId="3C157860" w14:textId="77777777" w:rsidR="00FD0916" w:rsidRPr="005604EC" w:rsidRDefault="00FD0916" w:rsidP="009165C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EB7C62E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PSE</w:t>
            </w:r>
            <w:proofErr w:type="spellEnd"/>
          </w:p>
        </w:tc>
        <w:tc>
          <w:tcPr>
            <w:tcW w:w="1616" w:type="dxa"/>
            <w:vMerge/>
          </w:tcPr>
          <w:p w14:paraId="0B3A9B3F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62626CC4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5" w:type="dxa"/>
          </w:tcPr>
          <w:p w14:paraId="74F393D6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48 °C/1 min</w:t>
            </w:r>
          </w:p>
        </w:tc>
        <w:tc>
          <w:tcPr>
            <w:tcW w:w="1616" w:type="dxa"/>
            <w:vMerge/>
          </w:tcPr>
          <w:p w14:paraId="3F7B6384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7BA592A5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0916" w:rsidRPr="005604EC" w14:paraId="4043F8E3" w14:textId="77777777" w:rsidTr="00916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</w:tcPr>
          <w:p w14:paraId="508E783A" w14:textId="77777777" w:rsidR="00FD0916" w:rsidRPr="005604EC" w:rsidRDefault="00FD0916" w:rsidP="009165C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4A71EF1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</w:pPr>
            <w:r w:rsidRPr="002159A6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bla</w:t>
            </w:r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VEB-1</w:t>
            </w:r>
          </w:p>
        </w:tc>
        <w:tc>
          <w:tcPr>
            <w:tcW w:w="1616" w:type="dxa"/>
            <w:vMerge/>
          </w:tcPr>
          <w:p w14:paraId="1A5ABD2C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26180E9D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5" w:type="dxa"/>
          </w:tcPr>
          <w:p w14:paraId="03F55769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54 °C/1 min</w:t>
            </w:r>
          </w:p>
        </w:tc>
        <w:tc>
          <w:tcPr>
            <w:tcW w:w="1616" w:type="dxa"/>
            <w:vMerge/>
          </w:tcPr>
          <w:p w14:paraId="7626F75C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4FEC88AB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0916" w:rsidRPr="005604EC" w14:paraId="758EA959" w14:textId="77777777" w:rsidTr="009165C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</w:tcPr>
          <w:p w14:paraId="0AB00478" w14:textId="77777777" w:rsidR="00FD0916" w:rsidRPr="005604EC" w:rsidRDefault="00FD0916" w:rsidP="009165C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 xml:space="preserve">Class B MBL </w:t>
            </w:r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b</w:t>
            </w:r>
            <w:r w:rsidRPr="005604EC">
              <w:rPr>
                <w:rFonts w:asciiTheme="majorBidi" w:hAnsiTheme="majorBidi" w:cstheme="majorBidi"/>
                <w:sz w:val="24"/>
                <w:szCs w:val="24"/>
              </w:rPr>
              <w:t xml:space="preserve"> genes</w:t>
            </w:r>
          </w:p>
        </w:tc>
        <w:tc>
          <w:tcPr>
            <w:tcW w:w="1256" w:type="dxa"/>
          </w:tcPr>
          <w:p w14:paraId="1DA82791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MP</w:t>
            </w:r>
            <w:proofErr w:type="spellEnd"/>
          </w:p>
        </w:tc>
        <w:tc>
          <w:tcPr>
            <w:tcW w:w="1616" w:type="dxa"/>
            <w:vMerge w:val="restart"/>
          </w:tcPr>
          <w:p w14:paraId="5702B373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DAB3173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94 °C/5 min</w:t>
            </w:r>
          </w:p>
        </w:tc>
        <w:tc>
          <w:tcPr>
            <w:tcW w:w="1616" w:type="dxa"/>
            <w:vMerge w:val="restart"/>
          </w:tcPr>
          <w:p w14:paraId="4B94C71E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5A7A889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94 °C/40 sec</w:t>
            </w:r>
          </w:p>
        </w:tc>
        <w:tc>
          <w:tcPr>
            <w:tcW w:w="1615" w:type="dxa"/>
          </w:tcPr>
          <w:p w14:paraId="2BF9530F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55 °C/1 min</w:t>
            </w:r>
          </w:p>
        </w:tc>
        <w:tc>
          <w:tcPr>
            <w:tcW w:w="1616" w:type="dxa"/>
            <w:vMerge w:val="restart"/>
          </w:tcPr>
          <w:p w14:paraId="16F41E46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E3A2345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767DE9E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72 °C/2 min</w:t>
            </w:r>
          </w:p>
        </w:tc>
        <w:tc>
          <w:tcPr>
            <w:tcW w:w="1616" w:type="dxa"/>
            <w:vMerge w:val="restart"/>
          </w:tcPr>
          <w:p w14:paraId="36D410FE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09C9F98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3A329FE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72 °C/10 min</w:t>
            </w:r>
          </w:p>
        </w:tc>
      </w:tr>
      <w:tr w:rsidR="00FD0916" w:rsidRPr="005604EC" w14:paraId="30A2E63D" w14:textId="77777777" w:rsidTr="00916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</w:tcPr>
          <w:p w14:paraId="7D03A9E3" w14:textId="77777777" w:rsidR="00FD0916" w:rsidRPr="005604EC" w:rsidRDefault="00FD0916" w:rsidP="009165C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09956F0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VIM</w:t>
            </w:r>
            <w:proofErr w:type="spellEnd"/>
          </w:p>
        </w:tc>
        <w:tc>
          <w:tcPr>
            <w:tcW w:w="1616" w:type="dxa"/>
            <w:vMerge/>
          </w:tcPr>
          <w:p w14:paraId="65A8F733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1E203A58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5" w:type="dxa"/>
          </w:tcPr>
          <w:p w14:paraId="556AFB23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53 °C/1 min</w:t>
            </w:r>
          </w:p>
        </w:tc>
        <w:tc>
          <w:tcPr>
            <w:tcW w:w="1616" w:type="dxa"/>
            <w:vMerge/>
          </w:tcPr>
          <w:p w14:paraId="04315E43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74F9DD12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0916" w:rsidRPr="005604EC" w14:paraId="50A84CC0" w14:textId="77777777" w:rsidTr="009165C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</w:tcPr>
          <w:p w14:paraId="74677ECF" w14:textId="77777777" w:rsidR="00FD0916" w:rsidRPr="005604EC" w:rsidRDefault="00FD0916" w:rsidP="009165C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178C46F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IM</w:t>
            </w:r>
            <w:proofErr w:type="spellEnd"/>
          </w:p>
        </w:tc>
        <w:tc>
          <w:tcPr>
            <w:tcW w:w="1616" w:type="dxa"/>
            <w:vMerge/>
          </w:tcPr>
          <w:p w14:paraId="5114AC44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212193A8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5" w:type="dxa"/>
          </w:tcPr>
          <w:p w14:paraId="202A5D8A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50 °C/1 min</w:t>
            </w:r>
          </w:p>
        </w:tc>
        <w:tc>
          <w:tcPr>
            <w:tcW w:w="1616" w:type="dxa"/>
            <w:vMerge/>
          </w:tcPr>
          <w:p w14:paraId="145331E1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56AD47CC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0916" w:rsidRPr="005604EC" w14:paraId="55E769C9" w14:textId="77777777" w:rsidTr="00916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</w:tcPr>
          <w:p w14:paraId="63955450" w14:textId="77777777" w:rsidR="00FD0916" w:rsidRPr="005604EC" w:rsidRDefault="00FD0916" w:rsidP="009165C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2D076D9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NDM</w:t>
            </w:r>
            <w:proofErr w:type="spellEnd"/>
          </w:p>
        </w:tc>
        <w:tc>
          <w:tcPr>
            <w:tcW w:w="1616" w:type="dxa"/>
            <w:vMerge/>
          </w:tcPr>
          <w:p w14:paraId="426C515A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5079C089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5" w:type="dxa"/>
          </w:tcPr>
          <w:p w14:paraId="69DC359D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50 °C/1 min</w:t>
            </w:r>
          </w:p>
        </w:tc>
        <w:tc>
          <w:tcPr>
            <w:tcW w:w="1616" w:type="dxa"/>
            <w:vMerge/>
          </w:tcPr>
          <w:p w14:paraId="4001ACD0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1B4F8D2B" w14:textId="77777777" w:rsidR="00FD0916" w:rsidRPr="005604EC" w:rsidRDefault="00FD0916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0916" w:rsidRPr="005604EC" w14:paraId="72E62DDA" w14:textId="77777777" w:rsidTr="009165C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29D22295" w14:textId="77777777" w:rsidR="00FD0916" w:rsidRPr="005604EC" w:rsidRDefault="00FD0916" w:rsidP="009165C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Class D ESBL genes</w:t>
            </w:r>
          </w:p>
        </w:tc>
        <w:tc>
          <w:tcPr>
            <w:tcW w:w="1256" w:type="dxa"/>
          </w:tcPr>
          <w:p w14:paraId="7D856A71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</w:pPr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OXA-10</w:t>
            </w:r>
          </w:p>
        </w:tc>
        <w:tc>
          <w:tcPr>
            <w:tcW w:w="1616" w:type="dxa"/>
          </w:tcPr>
          <w:p w14:paraId="025179B9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94 °C/5 min</w:t>
            </w:r>
          </w:p>
        </w:tc>
        <w:tc>
          <w:tcPr>
            <w:tcW w:w="1616" w:type="dxa"/>
          </w:tcPr>
          <w:p w14:paraId="0AB76DAD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94 °C/40 sec</w:t>
            </w:r>
          </w:p>
        </w:tc>
        <w:tc>
          <w:tcPr>
            <w:tcW w:w="1615" w:type="dxa"/>
          </w:tcPr>
          <w:p w14:paraId="39F7338F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55 °C/1 min</w:t>
            </w:r>
          </w:p>
        </w:tc>
        <w:tc>
          <w:tcPr>
            <w:tcW w:w="1616" w:type="dxa"/>
          </w:tcPr>
          <w:p w14:paraId="5B81B7C6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72 °C/2 min</w:t>
            </w:r>
          </w:p>
        </w:tc>
        <w:tc>
          <w:tcPr>
            <w:tcW w:w="1616" w:type="dxa"/>
          </w:tcPr>
          <w:p w14:paraId="1A7418C0" w14:textId="77777777" w:rsidR="00FD0916" w:rsidRPr="005604EC" w:rsidRDefault="00FD0916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72 °C/10 min</w:t>
            </w:r>
          </w:p>
        </w:tc>
      </w:tr>
    </w:tbl>
    <w:p w14:paraId="0379F591" w14:textId="77777777" w:rsidR="00FD0916" w:rsidRPr="00916887" w:rsidRDefault="00FD0916" w:rsidP="00FD0916"/>
    <w:p w14:paraId="78CE6868" w14:textId="77777777" w:rsidR="00FD0916" w:rsidRPr="00916887" w:rsidRDefault="00FD0916" w:rsidP="00FD0916">
      <w:pPr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916887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a</w:t>
      </w:r>
      <w:proofErr w:type="gramEnd"/>
      <w:r w:rsidRPr="00916887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916887">
        <w:rPr>
          <w:rFonts w:asciiTheme="majorBidi" w:hAnsiTheme="majorBidi" w:cstheme="majorBidi"/>
          <w:sz w:val="24"/>
          <w:szCs w:val="24"/>
        </w:rPr>
        <w:t xml:space="preserve">ESBL: Extended-spectrum β-lactamases.                                                       </w:t>
      </w:r>
    </w:p>
    <w:p w14:paraId="2188487B" w14:textId="77777777" w:rsidR="00FD0916" w:rsidRPr="005604EC" w:rsidRDefault="00FD0916" w:rsidP="00FD0916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916887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b </w:t>
      </w:r>
      <w:r w:rsidRPr="00916887">
        <w:rPr>
          <w:rFonts w:asciiTheme="majorBidi" w:hAnsiTheme="majorBidi" w:cstheme="majorBidi"/>
          <w:sz w:val="24"/>
          <w:szCs w:val="24"/>
        </w:rPr>
        <w:t xml:space="preserve">MBL: </w:t>
      </w:r>
      <w:proofErr w:type="spellStart"/>
      <w:r w:rsidRPr="00916887">
        <w:rPr>
          <w:rFonts w:asciiTheme="majorBidi" w:hAnsiTheme="majorBidi" w:cstheme="majorBidi"/>
          <w:sz w:val="24"/>
          <w:szCs w:val="24"/>
        </w:rPr>
        <w:t>Metallo</w:t>
      </w:r>
      <w:proofErr w:type="spellEnd"/>
      <w:r w:rsidRPr="005604EC">
        <w:rPr>
          <w:rFonts w:asciiTheme="majorBidi" w:hAnsiTheme="majorBidi" w:cstheme="majorBidi"/>
          <w:sz w:val="24"/>
          <w:szCs w:val="24"/>
        </w:rPr>
        <w:t>-β-lactamases.</w:t>
      </w:r>
    </w:p>
    <w:p w14:paraId="217B182A" w14:textId="77777777" w:rsidR="00FD0916" w:rsidRDefault="00FD0916">
      <w:bookmarkStart w:id="0" w:name="_GoBack"/>
      <w:bookmarkEnd w:id="0"/>
    </w:p>
    <w:sectPr w:rsidR="00FD0916" w:rsidSect="00446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916"/>
    <w:rsid w:val="0028628D"/>
    <w:rsid w:val="0044605F"/>
    <w:rsid w:val="00C4050D"/>
    <w:rsid w:val="00F11D48"/>
    <w:rsid w:val="00FD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FA195"/>
  <w15:chartTrackingRefBased/>
  <w15:docId w15:val="{C7251CE9-8382-4717-A4AE-7FCFFD65E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916"/>
    <w:pPr>
      <w:spacing w:after="0" w:line="240" w:lineRule="auto"/>
      <w:ind w:left="-86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0916"/>
    <w:pPr>
      <w:keepNext/>
      <w:keepLines/>
      <w:spacing w:before="360" w:after="80" w:line="278" w:lineRule="auto"/>
      <w:ind w:left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0916"/>
    <w:pPr>
      <w:keepNext/>
      <w:keepLines/>
      <w:spacing w:before="160" w:after="80" w:line="278" w:lineRule="auto"/>
      <w:ind w:left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0916"/>
    <w:pPr>
      <w:keepNext/>
      <w:keepLines/>
      <w:spacing w:before="160" w:after="80" w:line="278" w:lineRule="auto"/>
      <w:ind w:left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0916"/>
    <w:pPr>
      <w:keepNext/>
      <w:keepLines/>
      <w:spacing w:before="80" w:after="40" w:line="278" w:lineRule="auto"/>
      <w:ind w:left="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0916"/>
    <w:pPr>
      <w:keepNext/>
      <w:keepLines/>
      <w:spacing w:before="80" w:after="40" w:line="278" w:lineRule="auto"/>
      <w:ind w:left="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0916"/>
    <w:pPr>
      <w:keepNext/>
      <w:keepLines/>
      <w:spacing w:before="40" w:line="278" w:lineRule="auto"/>
      <w:ind w:left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0916"/>
    <w:pPr>
      <w:keepNext/>
      <w:keepLines/>
      <w:spacing w:before="40" w:line="278" w:lineRule="auto"/>
      <w:ind w:left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0916"/>
    <w:pPr>
      <w:keepNext/>
      <w:keepLines/>
      <w:spacing w:line="278" w:lineRule="auto"/>
      <w:ind w:left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0916"/>
    <w:pPr>
      <w:keepNext/>
      <w:keepLines/>
      <w:spacing w:line="278" w:lineRule="auto"/>
      <w:ind w:left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0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09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09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09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09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09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09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09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0916"/>
    <w:pPr>
      <w:spacing w:after="80"/>
      <w:ind w:left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0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916"/>
    <w:pPr>
      <w:numPr>
        <w:ilvl w:val="1"/>
      </w:numPr>
      <w:spacing w:after="160" w:line="278" w:lineRule="auto"/>
      <w:ind w:left="-86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0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0916"/>
    <w:pPr>
      <w:spacing w:before="160" w:after="160" w:line="278" w:lineRule="auto"/>
      <w:ind w:left="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09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0916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09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9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091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D0916"/>
    <w:pPr>
      <w:spacing w:after="0" w:line="240" w:lineRule="auto"/>
      <w:ind w:left="-86"/>
    </w:pPr>
    <w:rPr>
      <w:kern w:val="0"/>
      <w:sz w:val="22"/>
      <w:szCs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Farid</dc:creator>
  <cp:keywords/>
  <dc:description/>
  <cp:lastModifiedBy>Paul Alexander D.</cp:lastModifiedBy>
  <cp:revision>5</cp:revision>
  <dcterms:created xsi:type="dcterms:W3CDTF">2024-01-29T10:34:00Z</dcterms:created>
  <dcterms:modified xsi:type="dcterms:W3CDTF">2024-05-18T06:48:00Z</dcterms:modified>
</cp:coreProperties>
</file>